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F85" w:rsidRPr="00E651FD" w:rsidRDefault="00EC2281" w:rsidP="00B679E3">
      <w:pPr>
        <w:spacing w:line="480" w:lineRule="auto"/>
        <w:jc w:val="both"/>
        <w:rPr>
          <w:rFonts w:ascii="Arial Narrow" w:eastAsia="Calibri" w:hAnsi="Arial Narrow" w:cs="Times New Roman"/>
          <w:b/>
          <w:sz w:val="24"/>
          <w:szCs w:val="24"/>
          <w:lang w:val="en-US"/>
        </w:rPr>
      </w:pPr>
      <w:r w:rsidRPr="00E651FD">
        <w:rPr>
          <w:rFonts w:ascii="Arial Narrow" w:eastAsia="Calibri" w:hAnsi="Arial Narrow" w:cs="Times New Roman"/>
          <w:b/>
          <w:sz w:val="24"/>
          <w:szCs w:val="24"/>
          <w:lang w:val="en-US"/>
        </w:rPr>
        <w:t>IMMUNOHISTOCHEMICAL ANALYSIS</w:t>
      </w:r>
    </w:p>
    <w:p w:rsidR="00EC2281" w:rsidRPr="00EC2281" w:rsidRDefault="00EC2281" w:rsidP="00B679E3">
      <w:pPr>
        <w:spacing w:line="480" w:lineRule="auto"/>
        <w:jc w:val="both"/>
        <w:rPr>
          <w:rFonts w:ascii="Arial Narrow" w:eastAsia="Calibri" w:hAnsi="Arial Narrow" w:cs="Times New Roman"/>
          <w:sz w:val="24"/>
          <w:szCs w:val="24"/>
          <w:lang w:val="en-US"/>
        </w:rPr>
      </w:pPr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>S</w:t>
      </w: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pecimens</w:t>
      </w:r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 xml:space="preserve"> subjected to </w:t>
      </w:r>
      <w:proofErr w:type="spellStart"/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>immunohistochemical</w:t>
      </w:r>
      <w:proofErr w:type="spellEnd"/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 xml:space="preserve"> analysis</w:t>
      </w: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fixed in F13 solution, embedded in paraffin and cut into 5-</w:t>
      </w:r>
      <w:r w:rsidR="00873AB2" w:rsidRPr="00B679E3">
        <w:rPr>
          <w:rFonts w:ascii="Arial Narrow" w:eastAsia="Calibri" w:hAnsi="Arial Narrow" w:cs="Times New Roman"/>
          <w:sz w:val="24"/>
          <w:szCs w:val="24"/>
          <w:lang w:val="en-US"/>
        </w:rPr>
        <w:t>µm-thick sections</w:t>
      </w:r>
      <w:proofErr w:type="gramEnd"/>
      <w:r w:rsidR="00873AB2" w:rsidRPr="00B679E3">
        <w:rPr>
          <w:rFonts w:ascii="Arial Narrow" w:eastAsia="Calibri" w:hAnsi="Arial Narrow" w:cs="Times New Roman"/>
          <w:sz w:val="24"/>
          <w:szCs w:val="24"/>
          <w:lang w:val="en-US"/>
        </w:rPr>
        <w:t>.</w:t>
      </w: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>Paraffin</w:t>
      </w: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-embedded sections were de-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paraffinized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in xylene, hydrated with decreasing ethanol concentrations (100%, 96% and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70%) and distilled water (for 5 min each)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and equilibrated in phosphate-buffered saline (PBS; pH 7.4).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Non-specific protein interactions were blocked using 3% bovine serum albumin (BSA) in PBS for 30 min at room temperature</w:t>
      </w:r>
      <w:r w:rsidRPr="00B679E3">
        <w:rPr>
          <w:rFonts w:ascii="Arial Narrow" w:eastAsia="Calibri" w:hAnsi="Arial Narrow" w:cs="Times New Roman"/>
          <w:sz w:val="24"/>
          <w:szCs w:val="24"/>
          <w:lang w:val="en-US"/>
        </w:rPr>
        <w:t xml:space="preserve"> and samples </w:t>
      </w: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were incubated with mouse monoclonal antibodies against collagen I COL-1 (ab6308;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Abcam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, Cambridge, UK) (1:100), collagen III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hCL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(III) clone III-53 (AF 5850;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Medicorp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, Montreal, Canada) (1:500) and the mouse monoclonal antibody against rabbit macrophages RAM-11 (M-633;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Dako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,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Glostrup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, Denmark) (1:50).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Prior to incubation with the primary antibody anti-collagen I, specimens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subject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to citrate buffer antigen-retrieval for 30 minutes. The antigen-antibody reaction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as detect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by the alkaline phosphatase-labeled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avidin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-biotin procedure. This method consisted of the following steps: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i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) incubation with primary antibody diluted in PBS with 3% BSA overnight at 4ºC; ii) incubation with biotin-conjugated anti-mouse secondary antibody (1:300) in PBS for 90 min at room temperature; and iii) labelling with streptavidin alkaline phosphatase (1:200) in PBS for 90 min at room temperature. Negative controls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incubat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with 3% BSA instead of the primary antibodies. The images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develop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with the use of a chromogenic substrate containing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naphthol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phosphate and fast red. Cell nuclei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counterstain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for 5 minutes in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Carazzi´s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hematoxylin. Tissue sections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ere examin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under a light microscope (Carl Zeiss,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Oberkochen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, Germany). </w:t>
      </w:r>
    </w:p>
    <w:p w:rsidR="00EC2281" w:rsidRPr="00EC2281" w:rsidRDefault="00EC2281" w:rsidP="00B679E3">
      <w:pPr>
        <w:spacing w:before="240" w:after="0" w:line="480" w:lineRule="auto"/>
        <w:jc w:val="both"/>
        <w:rPr>
          <w:rFonts w:ascii="Arial Narrow" w:eastAsia="Calibri" w:hAnsi="Arial Narrow" w:cs="Times New Roman"/>
          <w:sz w:val="24"/>
          <w:szCs w:val="24"/>
          <w:lang w:val="en-US"/>
        </w:rPr>
      </w:pPr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The number of RAM-11- positive cells 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was quantified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on implant tissue sections, considering the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neoperitoneum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around the biomaterial (parietal side and </w:t>
      </w:r>
      <w:proofErr w:type="spell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neotissue</w:t>
      </w:r>
      <w:proofErr w:type="spell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over the mesh towards the internal abdominal cavity). Quantification of RAM-11 positive cells was performed in 25 light microscopy fields (</w:t>
      </w:r>
      <w:proofErr w:type="gramStart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>200x</w:t>
      </w:r>
      <w:proofErr w:type="gramEnd"/>
      <w:r w:rsidRPr="00EC2281">
        <w:rPr>
          <w:rFonts w:ascii="Arial Narrow" w:eastAsia="Calibri" w:hAnsi="Arial Narrow" w:cs="Times New Roman"/>
          <w:sz w:val="24"/>
          <w:szCs w:val="24"/>
          <w:lang w:val="en-US"/>
        </w:rPr>
        <w:t xml:space="preserve"> magnification) per sample in all groups by two independent observers in a blinded fashion.</w:t>
      </w:r>
      <w:bookmarkStart w:id="0" w:name="_GoBack"/>
      <w:bookmarkEnd w:id="0"/>
    </w:p>
    <w:sectPr w:rsidR="00EC2281" w:rsidRPr="00EC2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AE"/>
    <w:rsid w:val="0065759C"/>
    <w:rsid w:val="00873AB2"/>
    <w:rsid w:val="00AE6BAE"/>
    <w:rsid w:val="00B679E3"/>
    <w:rsid w:val="00BA7F8F"/>
    <w:rsid w:val="00D5328B"/>
    <w:rsid w:val="00E651FD"/>
    <w:rsid w:val="00EC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97750C"/>
  <w15:chartTrackingRefBased/>
  <w15:docId w15:val="{DB7A9E62-EBDB-41F3-ACAD-0732C971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ómez Gil Verónica</dc:creator>
  <cp:keywords/>
  <dc:description/>
  <cp:lastModifiedBy>Gómez Gil Verónica</cp:lastModifiedBy>
  <cp:revision>7</cp:revision>
  <dcterms:created xsi:type="dcterms:W3CDTF">2018-10-15T13:32:00Z</dcterms:created>
  <dcterms:modified xsi:type="dcterms:W3CDTF">2018-10-18T14:12:00Z</dcterms:modified>
</cp:coreProperties>
</file>